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C233A" w14:textId="77777777" w:rsidR="00A55D60" w:rsidRDefault="00A55D60" w:rsidP="00165A9C">
      <w:pPr>
        <w:spacing w:line="480" w:lineRule="auto"/>
        <w:jc w:val="center"/>
        <w:rPr>
          <w:rFonts w:ascii="Arial" w:hAnsi="Arial" w:cs="Arial"/>
          <w:b/>
        </w:rPr>
      </w:pPr>
      <w:r w:rsidRPr="004347B3">
        <w:rPr>
          <w:rFonts w:ascii="Arial" w:hAnsi="Arial" w:cs="Arial"/>
          <w:noProof/>
        </w:rPr>
        <w:object w:dxaOrig="5920" w:dyaOrig="4270" w14:anchorId="2F4792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4.5pt;height:213.5pt;mso-width-percent:0;mso-height-percent:0;mso-width-percent:0;mso-height-percent:0" o:ole="" filled="t">
            <v:imagedata r:id="rId6" o:title=""/>
          </v:shape>
          <o:OLEObject Type="Embed" ProgID="Prism7.Document" ShapeID="_x0000_i1025" DrawAspect="Content" ObjectID="_1649842475" r:id="rId7"/>
        </w:object>
      </w:r>
    </w:p>
    <w:p w14:paraId="03404A75" w14:textId="4FE5983E" w:rsidR="00E677EA" w:rsidRDefault="00A55D60" w:rsidP="00A55D60">
      <w:pPr>
        <w:spacing w:line="480" w:lineRule="auto"/>
        <w:rPr>
          <w:rFonts w:ascii="Arial" w:hAnsi="Arial" w:cs="Arial"/>
        </w:rPr>
      </w:pPr>
      <w:bookmarkStart w:id="0" w:name="_Hlk29462234"/>
      <w:r>
        <w:rPr>
          <w:rFonts w:ascii="Arial" w:hAnsi="Arial" w:cs="Arial"/>
          <w:b/>
        </w:rPr>
        <w:t xml:space="preserve">Supplemental Figure 1. </w:t>
      </w:r>
      <w:r>
        <w:rPr>
          <w:rFonts w:ascii="Arial" w:hAnsi="Arial" w:cs="Arial"/>
        </w:rPr>
        <w:t xml:space="preserve">Signal-to-noise ratio (SNR) averaged </w:t>
      </w:r>
      <w:r w:rsidRPr="00FF004B">
        <w:rPr>
          <w:rFonts w:ascii="Arial" w:hAnsi="Arial" w:cs="Arial"/>
        </w:rPr>
        <w:t xml:space="preserve">over signal acquisition time plotted as a function of </w:t>
      </w:r>
      <w:r>
        <w:rPr>
          <w:rFonts w:ascii="Arial" w:hAnsi="Arial" w:cs="Arial"/>
        </w:rPr>
        <w:t>body mass index (B</w:t>
      </w:r>
      <w:r w:rsidRPr="00FF004B">
        <w:rPr>
          <w:rFonts w:ascii="Arial" w:hAnsi="Arial" w:cs="Arial"/>
        </w:rPr>
        <w:t>MI</w:t>
      </w:r>
      <w:r>
        <w:rPr>
          <w:rFonts w:ascii="Arial" w:hAnsi="Arial" w:cs="Arial"/>
        </w:rPr>
        <w:t>). There is no significant correlation between BMI and SNR</w:t>
      </w:r>
      <w:r w:rsidRPr="00FF00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FF004B">
        <w:rPr>
          <w:rFonts w:ascii="Arial" w:hAnsi="Arial" w:cs="Arial"/>
        </w:rPr>
        <w:t>r=0.01</w:t>
      </w:r>
      <w:r>
        <w:rPr>
          <w:rFonts w:ascii="Arial" w:hAnsi="Arial" w:cs="Arial"/>
        </w:rPr>
        <w:t>,</w:t>
      </w:r>
      <w:r w:rsidRPr="00FF004B">
        <w:rPr>
          <w:rFonts w:ascii="Arial" w:hAnsi="Arial" w:cs="Arial"/>
        </w:rPr>
        <w:t xml:space="preserve"> p=0.93)</w:t>
      </w:r>
      <w:bookmarkEnd w:id="0"/>
    </w:p>
    <w:p w14:paraId="360E5EFC" w14:textId="77777777" w:rsidR="00E677EA" w:rsidRDefault="00E677EA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4EBAA00" w14:textId="136BACFE" w:rsidR="00A55D60" w:rsidRPr="009B1682" w:rsidRDefault="00165A9C" w:rsidP="00165A9C">
      <w:pPr>
        <w:spacing w:line="480" w:lineRule="auto"/>
        <w:jc w:val="center"/>
        <w:rPr>
          <w:rFonts w:ascii="Arial" w:hAnsi="Arial" w:cs="Arial"/>
        </w:rPr>
      </w:pPr>
      <w:bookmarkStart w:id="1" w:name="_Hlk39058419"/>
      <w:r>
        <w:rPr>
          <w:rFonts w:ascii="Arial" w:hAnsi="Arial" w:cs="Arial"/>
          <w:noProof/>
        </w:rPr>
        <w:lastRenderedPageBreak/>
        <w:drawing>
          <wp:inline distT="0" distB="0" distL="0" distR="0" wp14:anchorId="50F5B8E6" wp14:editId="79963B3E">
            <wp:extent cx="4438015" cy="28778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015" cy="2877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0C581487" w14:textId="710A023B" w:rsidR="00E677EA" w:rsidRDefault="00E677EA" w:rsidP="00E677E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Figure 2. </w:t>
      </w:r>
      <w:r>
        <w:rPr>
          <w:rFonts w:ascii="Arial" w:hAnsi="Arial" w:cs="Arial"/>
          <w:bCs/>
        </w:rPr>
        <w:t xml:space="preserve">NIVA values were obtained on 10 healthy control subjects (5 males, 5 females) under institutional IRB approval. Mean age was 30 years with a range of 19-58 years. Signal acquisition and analysis was performed in an identical manner as described in the methods. A Mann-Whitney test was used to compare NIVA values of control subjects to those of </w:t>
      </w:r>
      <w:proofErr w:type="gramStart"/>
      <w:r>
        <w:rPr>
          <w:rFonts w:ascii="Arial" w:hAnsi="Arial" w:cs="Arial"/>
          <w:bCs/>
        </w:rPr>
        <w:t>subjects</w:t>
      </w:r>
      <w:proofErr w:type="gramEnd"/>
      <w:r>
        <w:rPr>
          <w:rFonts w:ascii="Arial" w:hAnsi="Arial" w:cs="Arial"/>
          <w:bCs/>
        </w:rPr>
        <w:t xml:space="preserve"> pre-dialysis (n=38).  NIVA values of euvolemic controls were significantly lower than NIVA values pre-dialysis (median 0.99 vs 1.22, p=0.03).</w:t>
      </w:r>
    </w:p>
    <w:bookmarkEnd w:id="1"/>
    <w:p w14:paraId="7B065867" w14:textId="77777777" w:rsidR="00B81169" w:rsidRDefault="00FB479B"/>
    <w:sectPr w:rsidR="00B81169" w:rsidSect="001365DD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74E6B5" w14:textId="77777777" w:rsidR="00FB479B" w:rsidRDefault="00FB479B">
      <w:r>
        <w:separator/>
      </w:r>
    </w:p>
  </w:endnote>
  <w:endnote w:type="continuationSeparator" w:id="0">
    <w:p w14:paraId="7DD97C84" w14:textId="77777777" w:rsidR="00FB479B" w:rsidRDefault="00FB4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4129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50A93" w14:textId="77777777" w:rsidR="00F53BB4" w:rsidRDefault="00A55D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23795B" w14:textId="77777777" w:rsidR="00F53BB4" w:rsidRDefault="00FB47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82AE0" w14:textId="77777777" w:rsidR="00FB479B" w:rsidRDefault="00FB479B">
      <w:r>
        <w:separator/>
      </w:r>
    </w:p>
  </w:footnote>
  <w:footnote w:type="continuationSeparator" w:id="0">
    <w:p w14:paraId="6C8406A7" w14:textId="77777777" w:rsidR="00FB479B" w:rsidRDefault="00FB4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D60"/>
    <w:rsid w:val="00165A9C"/>
    <w:rsid w:val="001B16F0"/>
    <w:rsid w:val="0039547D"/>
    <w:rsid w:val="004F04F9"/>
    <w:rsid w:val="009C26D6"/>
    <w:rsid w:val="00A55D60"/>
    <w:rsid w:val="00E677EA"/>
    <w:rsid w:val="00FB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1AB06"/>
  <w15:chartTrackingRefBased/>
  <w15:docId w15:val="{72C831FB-6002-4B68-80B6-906E94E0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55D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55D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D60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55D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olcz</dc:creator>
  <cp:keywords/>
  <dc:description/>
  <cp:lastModifiedBy>Monica Polcz</cp:lastModifiedBy>
  <cp:revision>3</cp:revision>
  <dcterms:created xsi:type="dcterms:W3CDTF">2020-03-30T17:00:00Z</dcterms:created>
  <dcterms:modified xsi:type="dcterms:W3CDTF">2020-05-01T17:48:00Z</dcterms:modified>
</cp:coreProperties>
</file>